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67846" w14:textId="77777777" w:rsidR="006C1A13" w:rsidRPr="00C57AAC" w:rsidRDefault="006C1A13" w:rsidP="006C1A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C57A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57AAC">
        <w:rPr>
          <w:rFonts w:ascii="Times New Roman" w:hAnsi="Times New Roman" w:cs="Times New Roman"/>
          <w:b/>
          <w:bCs/>
          <w:sz w:val="20"/>
          <w:szCs w:val="20"/>
        </w:rPr>
        <w:t>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AAC">
        <w:rPr>
          <w:rFonts w:ascii="Times New Roman" w:hAnsi="Times New Roman" w:cs="Times New Roman"/>
          <w:sz w:val="20"/>
          <w:szCs w:val="20"/>
        </w:rPr>
        <w:t>Predicted deleterious effects of T338 and K547 mutations using pathogenicity predictors</w:t>
      </w:r>
    </w:p>
    <w:p w14:paraId="2F60CD8D" w14:textId="77777777" w:rsidR="006C1A13" w:rsidRDefault="006C1A13" w:rsidP="006C1A13"/>
    <w:tbl>
      <w:tblPr>
        <w:tblpPr w:leftFromText="180" w:rightFromText="180" w:vertAnchor="page" w:horzAnchor="margin" w:tblpY="2233"/>
        <w:tblW w:w="13066" w:type="dxa"/>
        <w:tblLook w:val="04A0" w:firstRow="1" w:lastRow="0" w:firstColumn="1" w:lastColumn="0" w:noHBand="0" w:noVBand="1"/>
      </w:tblPr>
      <w:tblGrid>
        <w:gridCol w:w="2107"/>
        <w:gridCol w:w="1991"/>
        <w:gridCol w:w="2317"/>
        <w:gridCol w:w="2227"/>
        <w:gridCol w:w="2408"/>
        <w:gridCol w:w="2016"/>
      </w:tblGrid>
      <w:tr w:rsidR="006C1A13" w:rsidRPr="00C57AAC" w14:paraId="64AC21AB" w14:textId="77777777" w:rsidTr="009B740E">
        <w:trPr>
          <w:trHeight w:val="623"/>
        </w:trPr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75F0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tation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3841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hD-SNP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D4B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FT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D4F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NAP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87F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ta-SNP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B07A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vean</w:t>
            </w:r>
          </w:p>
        </w:tc>
      </w:tr>
      <w:tr w:rsidR="006C1A13" w:rsidRPr="00C57AAC" w14:paraId="064AF55E" w14:textId="77777777" w:rsidTr="009B740E">
        <w:trPr>
          <w:trHeight w:val="745"/>
        </w:trPr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85F2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338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732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4C28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6709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893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6DE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</w:tr>
      <w:tr w:rsidR="006C1A13" w:rsidRPr="00C57AAC" w14:paraId="6AFA3B06" w14:textId="77777777" w:rsidTr="009B740E">
        <w:trPr>
          <w:trHeight w:val="645"/>
        </w:trPr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3C9BB" w14:textId="77777777" w:rsidR="006C1A13" w:rsidRPr="00C57AAC" w:rsidRDefault="006C1A1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AF5A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574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CDCF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6E4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2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1149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6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CF6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3.937</w:t>
            </w:r>
          </w:p>
        </w:tc>
      </w:tr>
      <w:tr w:rsidR="006C1A13" w:rsidRPr="00C57AAC" w14:paraId="52A5830A" w14:textId="77777777" w:rsidTr="009B740E">
        <w:trPr>
          <w:trHeight w:val="765"/>
        </w:trPr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3863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338G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F453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DD22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380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DDE7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D3F1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</w:tr>
      <w:tr w:rsidR="006C1A13" w:rsidRPr="00C57AAC" w14:paraId="6E0D7AAC" w14:textId="77777777" w:rsidTr="009B740E">
        <w:trPr>
          <w:trHeight w:val="664"/>
        </w:trPr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10334" w14:textId="77777777" w:rsidR="006C1A13" w:rsidRPr="00C57AAC" w:rsidRDefault="006C1A1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C34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74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198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C8A8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3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A2B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C7A2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6.114</w:t>
            </w:r>
          </w:p>
        </w:tc>
      </w:tr>
      <w:tr w:rsidR="006C1A13" w:rsidRPr="00C57AAC" w14:paraId="6BD1405B" w14:textId="77777777" w:rsidTr="009B740E">
        <w:trPr>
          <w:trHeight w:val="664"/>
        </w:trPr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1D1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338P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8222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065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86C8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8990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2A2A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</w:tr>
      <w:tr w:rsidR="006C1A13" w:rsidRPr="00C57AAC" w14:paraId="102C631F" w14:textId="77777777" w:rsidTr="009B740E">
        <w:trPr>
          <w:trHeight w:val="623"/>
        </w:trPr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EDE9D" w14:textId="77777777" w:rsidR="006C1A13" w:rsidRPr="00C57AAC" w:rsidRDefault="006C1A1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1B1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846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AE22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013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4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F4B9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2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313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5.155</w:t>
            </w:r>
          </w:p>
        </w:tc>
      </w:tr>
      <w:tr w:rsidR="006C1A13" w:rsidRPr="00C57AAC" w14:paraId="083D7EBF" w14:textId="77777777" w:rsidTr="009B740E">
        <w:trPr>
          <w:trHeight w:val="523"/>
        </w:trPr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5DD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547G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3F0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74B6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5869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9C5F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B56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</w:tr>
      <w:tr w:rsidR="006C1A13" w:rsidRPr="00C57AAC" w14:paraId="71C64468" w14:textId="77777777" w:rsidTr="009B740E">
        <w:trPr>
          <w:trHeight w:val="603"/>
        </w:trPr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40874" w14:textId="77777777" w:rsidR="006C1A13" w:rsidRPr="00C57AAC" w:rsidRDefault="006C1A1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2447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35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A558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C3A9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83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080E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7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DCDF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6.961</w:t>
            </w:r>
          </w:p>
        </w:tc>
      </w:tr>
      <w:tr w:rsidR="006C1A13" w:rsidRPr="00C57AAC" w14:paraId="7EA7051F" w14:textId="77777777" w:rsidTr="009B740E">
        <w:trPr>
          <w:trHeight w:val="523"/>
        </w:trPr>
        <w:tc>
          <w:tcPr>
            <w:tcW w:w="2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2B1D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547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CF9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24A7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E3DF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CD9C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AD37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leterious</w:t>
            </w:r>
          </w:p>
        </w:tc>
      </w:tr>
      <w:tr w:rsidR="006C1A13" w:rsidRPr="00C57AAC" w14:paraId="6F60F7E6" w14:textId="77777777" w:rsidTr="009B740E">
        <w:trPr>
          <w:trHeight w:val="523"/>
        </w:trPr>
        <w:tc>
          <w:tcPr>
            <w:tcW w:w="2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C7710" w14:textId="77777777" w:rsidR="006C1A13" w:rsidRPr="00C57AAC" w:rsidRDefault="006C1A1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83F2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817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9A4D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6F70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83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F214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79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D3AB" w14:textId="77777777" w:rsidR="006C1A13" w:rsidRPr="00C57AAC" w:rsidRDefault="006C1A1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57A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5.967</w:t>
            </w:r>
          </w:p>
        </w:tc>
      </w:tr>
    </w:tbl>
    <w:p w14:paraId="761315E8" w14:textId="77777777" w:rsidR="006C1A13" w:rsidRDefault="006C1A13" w:rsidP="006C1A13"/>
    <w:p w14:paraId="553C6016" w14:textId="77777777" w:rsidR="006C1A13" w:rsidRPr="008667BA" w:rsidRDefault="006C1A13" w:rsidP="006C1A13"/>
    <w:p w14:paraId="083F211C" w14:textId="77777777" w:rsidR="006C1A13" w:rsidRPr="008667BA" w:rsidRDefault="006C1A13" w:rsidP="006C1A13"/>
    <w:p w14:paraId="78E5DEF9" w14:textId="77777777" w:rsidR="006C1A13" w:rsidRPr="008667BA" w:rsidRDefault="006C1A13" w:rsidP="006C1A13"/>
    <w:p w14:paraId="25A7F251" w14:textId="77777777" w:rsidR="006C1A13" w:rsidRPr="008667BA" w:rsidRDefault="006C1A13" w:rsidP="006C1A13"/>
    <w:p w14:paraId="3707CAA5" w14:textId="77777777" w:rsidR="006C1A13" w:rsidRPr="008667BA" w:rsidRDefault="006C1A13" w:rsidP="006C1A13"/>
    <w:p w14:paraId="40F5DEC7" w14:textId="77777777" w:rsidR="006C1A13" w:rsidRPr="008667BA" w:rsidRDefault="006C1A13" w:rsidP="006C1A13"/>
    <w:p w14:paraId="33705308" w14:textId="77777777" w:rsidR="006C1A13" w:rsidRPr="008667BA" w:rsidRDefault="006C1A13" w:rsidP="006C1A13"/>
    <w:p w14:paraId="772E3278" w14:textId="77777777" w:rsidR="006C1A13" w:rsidRPr="008667BA" w:rsidRDefault="006C1A13" w:rsidP="006C1A13"/>
    <w:p w14:paraId="42531A42" w14:textId="77777777" w:rsidR="006C1A13" w:rsidRPr="008667BA" w:rsidRDefault="006C1A13" w:rsidP="006C1A13"/>
    <w:p w14:paraId="092328C7" w14:textId="77777777" w:rsidR="006C1A13" w:rsidRPr="008667BA" w:rsidRDefault="006C1A13" w:rsidP="006C1A13"/>
    <w:p w14:paraId="24E002C2" w14:textId="77777777" w:rsidR="006C1A13" w:rsidRPr="008667BA" w:rsidRDefault="006C1A13" w:rsidP="006C1A13"/>
    <w:p w14:paraId="40D68340" w14:textId="77777777" w:rsidR="006C1A13" w:rsidRPr="008667BA" w:rsidRDefault="006C1A13" w:rsidP="006C1A13"/>
    <w:p w14:paraId="0075FFA0" w14:textId="77777777" w:rsidR="006C1A13" w:rsidRPr="008667BA" w:rsidRDefault="006C1A13" w:rsidP="006C1A13"/>
    <w:p w14:paraId="49DC5AA4" w14:textId="77777777" w:rsidR="006C1A13" w:rsidRPr="008667BA" w:rsidRDefault="006C1A13" w:rsidP="006C1A13"/>
    <w:p w14:paraId="258E244A" w14:textId="77777777" w:rsidR="006C1A13" w:rsidRPr="008667BA" w:rsidRDefault="006C1A13" w:rsidP="006C1A13"/>
    <w:p w14:paraId="59130099" w14:textId="77777777" w:rsidR="006C1A13" w:rsidRDefault="006C1A13" w:rsidP="006C1A13">
      <w:pPr>
        <w:tabs>
          <w:tab w:val="left" w:pos="2352"/>
        </w:tabs>
      </w:pPr>
      <w:r>
        <w:tab/>
      </w:r>
    </w:p>
    <w:p w14:paraId="2A5A8568" w14:textId="330D984B" w:rsidR="00782323" w:rsidRDefault="006C1A13" w:rsidP="00535613">
      <w:pPr>
        <w:ind w:firstLine="720"/>
      </w:pPr>
      <w:r>
        <w:br w:type="column"/>
      </w:r>
      <w:r w:rsidR="0053561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535613" w:rsidRPr="00C57A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35613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782323">
        <w:rPr>
          <w:rFonts w:ascii="Times New Roman" w:hAnsi="Times New Roman" w:cs="Times New Roman"/>
        </w:rPr>
        <w:t>:</w:t>
      </w:r>
      <w:r w:rsidR="00782323" w:rsidRPr="00251B6C">
        <w:rPr>
          <w:rFonts w:ascii="Times New Roman" w:hAnsi="Times New Roman" w:cs="Times New Roman"/>
        </w:rPr>
        <w:t xml:space="preserve"> </w:t>
      </w:r>
      <w:r w:rsidR="00782323">
        <w:rPr>
          <w:rFonts w:ascii="Times New Roman" w:hAnsi="Times New Roman" w:cs="Times New Roman"/>
        </w:rPr>
        <w:t>Predicted destabilizing changes and Molecular Interaction Alterations Induced by PBP2x Mutations</w:t>
      </w:r>
    </w:p>
    <w:tbl>
      <w:tblPr>
        <w:tblpPr w:leftFromText="180" w:rightFromText="180" w:vertAnchor="text" w:horzAnchor="margin" w:tblpXSpec="center" w:tblpY="242"/>
        <w:tblW w:w="15580" w:type="dxa"/>
        <w:tblLook w:val="04A0" w:firstRow="1" w:lastRow="0" w:firstColumn="1" w:lastColumn="0" w:noHBand="0" w:noVBand="1"/>
      </w:tblPr>
      <w:tblGrid>
        <w:gridCol w:w="1160"/>
        <w:gridCol w:w="1900"/>
        <w:gridCol w:w="1860"/>
        <w:gridCol w:w="2200"/>
        <w:gridCol w:w="1280"/>
        <w:gridCol w:w="1700"/>
        <w:gridCol w:w="1300"/>
        <w:gridCol w:w="1480"/>
        <w:gridCol w:w="1660"/>
        <w:gridCol w:w="1040"/>
      </w:tblGrid>
      <w:tr w:rsidR="00782323" w:rsidRPr="00405F41" w14:paraId="620212D8" w14:textId="77777777" w:rsidTr="009B740E">
        <w:trPr>
          <w:trHeight w:val="300"/>
        </w:trPr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A51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Ds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74E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edicted ∆∆G</w:t>
            </w:r>
          </w:p>
        </w:tc>
        <w:tc>
          <w:tcPr>
            <w:tcW w:w="7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EC5EE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teractions lost</w:t>
            </w:r>
          </w:p>
        </w:tc>
        <w:tc>
          <w:tcPr>
            <w:tcW w:w="5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021C3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teraction</w:t>
            </w: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formed</w:t>
            </w:r>
          </w:p>
        </w:tc>
      </w:tr>
      <w:tr w:rsidR="00782323" w:rsidRPr="00405F41" w14:paraId="1B3F3054" w14:textId="77777777" w:rsidTr="009B740E">
        <w:trPr>
          <w:trHeight w:val="300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9DBCA" w14:textId="77777777" w:rsidR="00782323" w:rsidRPr="00405F41" w:rsidRDefault="0078232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17667" w14:textId="77777777" w:rsidR="00782323" w:rsidRPr="00405F41" w:rsidRDefault="00782323" w:rsidP="009B74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12B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ydrogen Bon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441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ydrophob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C3A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arbony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B85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667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las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28B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D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D36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Hydrophob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AEE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olar</w:t>
            </w:r>
          </w:p>
        </w:tc>
      </w:tr>
      <w:tr w:rsidR="00782323" w:rsidRPr="00405F41" w14:paraId="0AC3F949" w14:textId="77777777" w:rsidTr="009B740E">
        <w:trPr>
          <w:trHeight w:val="5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D5A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K547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C73A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2.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BCF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R395, SER3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E86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341, PHE392, MET515, VAL5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C83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A5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21DA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R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8B0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11D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F3AD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489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CB11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09E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</w:tr>
      <w:tr w:rsidR="00782323" w:rsidRPr="00405F41" w14:paraId="2B8E7D61" w14:textId="77777777" w:rsidTr="009B740E">
        <w:trPr>
          <w:trHeight w:val="5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254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K547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2B1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1.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462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R338, SER395, SER3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51D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5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486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639B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R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C27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B2B6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F3AD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DBA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8EF3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09E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</w:tr>
      <w:tr w:rsidR="00782323" w:rsidRPr="00405F41" w14:paraId="6B7D08BB" w14:textId="77777777" w:rsidTr="009B740E">
        <w:trPr>
          <w:trHeight w:val="55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CF0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338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07E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1.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AE5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YS547, PRO335, MET4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0FE6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YS573, TYR5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C66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FC4D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335, SER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7C3A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YS3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862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574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461, PHE4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9674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1709E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</w:tr>
      <w:tr w:rsidR="00782323" w:rsidRPr="00405F41" w14:paraId="3F131E49" w14:textId="77777777" w:rsidTr="009B740E">
        <w:trPr>
          <w:trHeight w:val="1104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CF4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338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3BB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2.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D246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335, MET461, LYS5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90A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L573, TYR5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827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5495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R571, MET461, TYR586, PRO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BCE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F74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A866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909A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YS340</w:t>
            </w:r>
          </w:p>
        </w:tc>
      </w:tr>
      <w:tr w:rsidR="00782323" w:rsidRPr="00405F41" w14:paraId="28C94E80" w14:textId="77777777" w:rsidTr="009B740E">
        <w:trPr>
          <w:trHeight w:val="111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A43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338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E00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0.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EED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Y336, SER547, MET4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CC9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YR586, VAL5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E3E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3DD3A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461, SER571, GLY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B86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72C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Y336, GLY549, SER571, VAL3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25F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461, PHE4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56CB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</w:t>
            </w:r>
          </w:p>
        </w:tc>
      </w:tr>
    </w:tbl>
    <w:p w14:paraId="4DD5550C" w14:textId="77777777" w:rsidR="00782323" w:rsidRDefault="00782323" w:rsidP="00782323"/>
    <w:p w14:paraId="0C2C9151" w14:textId="77777777" w:rsidR="00782323" w:rsidRDefault="00782323" w:rsidP="00782323"/>
    <w:p w14:paraId="24CF8FBE" w14:textId="2EC6725A" w:rsidR="00782323" w:rsidRDefault="00782323" w:rsidP="00F857C6">
      <w:pPr>
        <w:jc w:val="center"/>
      </w:pPr>
      <w:r>
        <w:br w:type="column"/>
      </w:r>
      <w:r w:rsidR="00F857C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F857C6" w:rsidRPr="00C57A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857C6">
        <w:rPr>
          <w:rFonts w:ascii="Times New Roman" w:hAnsi="Times New Roman" w:cs="Times New Roman"/>
          <w:b/>
          <w:bCs/>
          <w:sz w:val="20"/>
          <w:szCs w:val="20"/>
        </w:rPr>
        <w:t>S3</w:t>
      </w:r>
      <w:r>
        <w:rPr>
          <w:rFonts w:ascii="Times New Roman" w:hAnsi="Times New Roman" w:cs="Times New Roman"/>
        </w:rPr>
        <w:t>:</w:t>
      </w:r>
      <w:r w:rsidRPr="00251B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performance metrics for machine learning-based compound screening</w:t>
      </w:r>
    </w:p>
    <w:tbl>
      <w:tblPr>
        <w:tblW w:w="14422" w:type="dxa"/>
        <w:tblLook w:val="04A0" w:firstRow="1" w:lastRow="0" w:firstColumn="1" w:lastColumn="0" w:noHBand="0" w:noVBand="1"/>
      </w:tblPr>
      <w:tblGrid>
        <w:gridCol w:w="3109"/>
        <w:gridCol w:w="1425"/>
        <w:gridCol w:w="2686"/>
        <w:gridCol w:w="2110"/>
        <w:gridCol w:w="2002"/>
        <w:gridCol w:w="1360"/>
        <w:gridCol w:w="1730"/>
      </w:tblGrid>
      <w:tr w:rsidR="00782323" w:rsidRPr="00405F41" w14:paraId="16BE2380" w14:textId="77777777" w:rsidTr="009B740E">
        <w:trPr>
          <w:trHeight w:val="654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322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ls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02F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cision stump</w:t>
            </w:r>
          </w:p>
        </w:tc>
        <w:tc>
          <w:tcPr>
            <w:tcW w:w="26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C726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nd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rest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DBB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nd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ee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C0D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e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05F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48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FA29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T</w:t>
            </w:r>
          </w:p>
        </w:tc>
      </w:tr>
      <w:tr w:rsidR="00782323" w:rsidRPr="00405F41" w14:paraId="008F8E2A" w14:textId="77777777" w:rsidTr="009B740E">
        <w:trPr>
          <w:trHeight w:val="1099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9D6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rrectly classified instances/ACC (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18D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7.3239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A2B6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.098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047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.605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6B9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.95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981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.915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218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.9155</w:t>
            </w:r>
          </w:p>
        </w:tc>
      </w:tr>
      <w:tr w:rsidR="00782323" w:rsidRPr="00405F41" w14:paraId="518A8C2B" w14:textId="77777777" w:rsidTr="009B740E">
        <w:trPr>
          <w:trHeight w:val="419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8021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ppa statistic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458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59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6C0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2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17A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52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83E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ED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975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8</w:t>
            </w:r>
          </w:p>
        </w:tc>
      </w:tr>
      <w:tr w:rsidR="00782323" w:rsidRPr="00405F41" w14:paraId="283CC559" w14:textId="77777777" w:rsidTr="009B740E">
        <w:trPr>
          <w:trHeight w:val="642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23D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an absolute error (MA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C8C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76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441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7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239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3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CC9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8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EB8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44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33D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417</w:t>
            </w:r>
          </w:p>
        </w:tc>
      </w:tr>
      <w:tr w:rsidR="00782323" w:rsidRPr="00405F41" w14:paraId="28854684" w14:textId="77777777" w:rsidTr="009B740E">
        <w:trPr>
          <w:trHeight w:val="79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BAE1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ot Mean Squared Error (RMSE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118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37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F59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4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106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69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0CA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26A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72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C787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698</w:t>
            </w:r>
          </w:p>
        </w:tc>
      </w:tr>
      <w:tr w:rsidR="00782323" w:rsidRPr="00405F41" w14:paraId="3F351AFB" w14:textId="77777777" w:rsidTr="009B740E">
        <w:trPr>
          <w:trHeight w:val="432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0A0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C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5A6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3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F8A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02F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5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190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882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B72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9</w:t>
            </w:r>
          </w:p>
        </w:tc>
      </w:tr>
      <w:tr w:rsidR="00782323" w:rsidRPr="00405F41" w14:paraId="2075B33C" w14:textId="77777777" w:rsidTr="009B740E">
        <w:trPr>
          <w:trHeight w:val="432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DCA8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123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27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B0B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A72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7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909A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483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A7D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07</w:t>
            </w:r>
          </w:p>
        </w:tc>
      </w:tr>
      <w:tr w:rsidR="00782323" w:rsidRPr="00405F41" w14:paraId="1414C3FA" w14:textId="77777777" w:rsidTr="009B740E">
        <w:trPr>
          <w:trHeight w:val="407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D87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cal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2F7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7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C6D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3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3C2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7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AA8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57A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895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</w:tr>
      <w:tr w:rsidR="00782323" w:rsidRPr="00405F41" w14:paraId="67B4DA02" w14:textId="77777777" w:rsidTr="009B740E">
        <w:trPr>
          <w:trHeight w:val="963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05B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rror Rate/ incorrectly classified instances (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2AA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676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152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901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FDE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394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FE6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04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B40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84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092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845</w:t>
            </w:r>
          </w:p>
        </w:tc>
      </w:tr>
      <w:tr w:rsidR="00782323" w:rsidRPr="00405F41" w14:paraId="2A73907F" w14:textId="77777777" w:rsidTr="009B740E">
        <w:trPr>
          <w:trHeight w:val="493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6B7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cis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E3C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1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602A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3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319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7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D50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956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5F6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</w:tr>
      <w:tr w:rsidR="00782323" w:rsidRPr="00405F41" w14:paraId="5209344A" w14:textId="77777777" w:rsidTr="009B740E">
        <w:trPr>
          <w:trHeight w:val="45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1F18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-Measur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B61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7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1FB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3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9263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7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B0D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F508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AE2B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9</w:t>
            </w:r>
          </w:p>
        </w:tc>
      </w:tr>
      <w:tr w:rsidR="00782323" w:rsidRPr="00405F41" w14:paraId="3BADFA0D" w14:textId="77777777" w:rsidTr="009B740E">
        <w:trPr>
          <w:trHeight w:val="45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ED9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C Are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E3F2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8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7AD4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9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EE8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1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B73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853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4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519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74</w:t>
            </w:r>
          </w:p>
        </w:tc>
      </w:tr>
      <w:tr w:rsidR="00782323" w:rsidRPr="00405F41" w14:paraId="24526F35" w14:textId="77777777" w:rsidTr="009B740E">
        <w:trPr>
          <w:trHeight w:val="679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A9A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ue Positives for Activ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38D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93C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328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14B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985D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EB5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</w:tr>
      <w:tr w:rsidR="00782323" w:rsidRPr="00405F41" w14:paraId="3D75C68D" w14:textId="77777777" w:rsidTr="009B740E">
        <w:trPr>
          <w:trHeight w:val="777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19F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rue Positives for Inactiv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3781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25B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56E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42F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115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302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</w:tr>
      <w:tr w:rsidR="00782323" w:rsidRPr="00405F41" w14:paraId="7A4E23A8" w14:textId="77777777" w:rsidTr="009B740E">
        <w:trPr>
          <w:trHeight w:val="74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DC6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lse Negative for Activ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125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72E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56A5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D779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2D7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5ABF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782323" w:rsidRPr="00405F41" w14:paraId="3944FA7A" w14:textId="77777777" w:rsidTr="009B740E">
        <w:trPr>
          <w:trHeight w:val="654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CEC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lse Positives for Activ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888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9F20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60AC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7C5B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68AE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A8D7" w14:textId="77777777" w:rsidR="00782323" w:rsidRPr="00405F41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5F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</w:tbl>
    <w:p w14:paraId="2649E0E8" w14:textId="77777777" w:rsidR="00782323" w:rsidRDefault="00782323" w:rsidP="00782323"/>
    <w:p w14:paraId="7B45DBCD" w14:textId="24BC2FA3" w:rsidR="00782323" w:rsidRPr="00405F41" w:rsidRDefault="00782323" w:rsidP="00E051F0">
      <w:pPr>
        <w:jc w:val="center"/>
      </w:pPr>
      <w:r>
        <w:rPr>
          <w:rFonts w:ascii="Times New Roman" w:hAnsi="Times New Roman" w:cs="Times New Roman"/>
          <w:b/>
          <w:bCs/>
        </w:rPr>
        <w:br w:type="column"/>
      </w:r>
      <w:r w:rsidR="00E03D4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E03D4A" w:rsidRPr="00C57A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03D4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A1877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</w:rPr>
        <w:t>:</w:t>
      </w:r>
      <w:r w:rsidRPr="00251B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MET analysis of selected compounds targeting PBP2x mutants</w:t>
      </w:r>
    </w:p>
    <w:tbl>
      <w:tblPr>
        <w:tblW w:w="14654" w:type="dxa"/>
        <w:tblLook w:val="04A0" w:firstRow="1" w:lastRow="0" w:firstColumn="1" w:lastColumn="0" w:noHBand="0" w:noVBand="1"/>
      </w:tblPr>
      <w:tblGrid>
        <w:gridCol w:w="2798"/>
        <w:gridCol w:w="1868"/>
        <w:gridCol w:w="2847"/>
        <w:gridCol w:w="1954"/>
        <w:gridCol w:w="3064"/>
        <w:gridCol w:w="2123"/>
      </w:tblGrid>
      <w:tr w:rsidR="00782323" w:rsidRPr="00DC784F" w14:paraId="3AD4A20F" w14:textId="77777777" w:rsidTr="009B740E">
        <w:trPr>
          <w:trHeight w:val="430"/>
        </w:trPr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382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pertie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844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IMPHY001063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ED5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IMPHY005991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F00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IMPHY003999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48A0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IMPHY006552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2268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IMPHY004703</w:t>
            </w:r>
          </w:p>
        </w:tc>
      </w:tr>
      <w:tr w:rsidR="00782323" w:rsidRPr="00DC784F" w14:paraId="4DC8210D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EEB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ound Nam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D77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Glucozaluzanin C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F8A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,5-Dihydroxybenzoic acid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AFA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-Tartaric acid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629B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',4'-Dihydroxyacetophenon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9738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-Erythronolactone</w:t>
            </w:r>
          </w:p>
        </w:tc>
      </w:tr>
      <w:tr w:rsidR="00782323" w:rsidRPr="00DC784F" w14:paraId="630DBA8E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C42C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pinski Violations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744D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56C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1CD1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3AB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7E0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782323" w:rsidRPr="00DC784F" w14:paraId="40FB9CF7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B2F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gp_substrate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EF0C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96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6B1D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038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997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8B7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27</w:t>
            </w:r>
          </w:p>
        </w:tc>
      </w:tr>
      <w:tr w:rsidR="00782323" w:rsidRPr="00DC784F" w14:paraId="0F623927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7AD0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3131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DE0C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438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A13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0C9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</w:t>
            </w:r>
          </w:p>
        </w:tc>
      </w:tr>
      <w:tr w:rsidR="00782323" w:rsidRPr="00DC784F" w14:paraId="6AC4ECFD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27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BB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ECD5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916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F714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8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B23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1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2D9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</w:t>
            </w:r>
          </w:p>
        </w:tc>
      </w:tr>
      <w:tr w:rsidR="00782323" w:rsidRPr="00DC784F" w14:paraId="025BEDAF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9388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PB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985B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.742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ADA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82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D9C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82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4411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.09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106C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852</w:t>
            </w:r>
          </w:p>
        </w:tc>
      </w:tr>
      <w:tr w:rsidR="00782323" w:rsidRPr="00DC784F" w14:paraId="7AF54AFD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FC0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-plasm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C3B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11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8FBB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5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FEFC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4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BB5F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0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23B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85</w:t>
            </w:r>
          </w:p>
        </w:tc>
      </w:tr>
      <w:tr w:rsidR="00782323" w:rsidRPr="00DC784F" w14:paraId="5F5B23F5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B84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ed LD50 (mg/kg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88A0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5B5B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AE3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9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4CFF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3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A46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00</w:t>
            </w:r>
          </w:p>
        </w:tc>
      </w:tr>
      <w:tr w:rsidR="00782323" w:rsidRPr="00DC784F" w14:paraId="1E533AFD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5E7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ed Toxicity Class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141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587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000D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EF7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05B8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782323" w:rsidRPr="00DC784F" w14:paraId="5DB9C3E6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B8E6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patotoxicit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4A3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E0CC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AA2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954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88F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</w:tr>
      <w:tr w:rsidR="00782323" w:rsidRPr="00DC784F" w14:paraId="35EC8CE4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29B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pirator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3A0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4735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913A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10CB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3AD3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</w:tr>
      <w:tr w:rsidR="00782323" w:rsidRPr="00DC784F" w14:paraId="140A0949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D14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cinogenicit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8C4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668D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FD60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10A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F37E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</w:tr>
      <w:tr w:rsidR="00782323" w:rsidRPr="00DC784F" w14:paraId="2183F571" w14:textId="77777777" w:rsidTr="009B740E">
        <w:trPr>
          <w:trHeight w:val="430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E732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tagenicit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5369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D2B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7BB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EF07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A754" w14:textId="77777777" w:rsidR="00782323" w:rsidRPr="00DC784F" w:rsidRDefault="00782323" w:rsidP="009B7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7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active</w:t>
            </w:r>
          </w:p>
        </w:tc>
      </w:tr>
    </w:tbl>
    <w:p w14:paraId="5E6BC52B" w14:textId="77777777" w:rsidR="00782323" w:rsidRDefault="00782323" w:rsidP="00782323"/>
    <w:p w14:paraId="6777E9A5" w14:textId="77777777" w:rsidR="00782323" w:rsidRDefault="00782323" w:rsidP="00782323"/>
    <w:p w14:paraId="7E4B55C6" w14:textId="77777777" w:rsidR="00782323" w:rsidRDefault="00782323" w:rsidP="00782323"/>
    <w:p w14:paraId="2B269048" w14:textId="77777777" w:rsidR="00782323" w:rsidRDefault="00782323" w:rsidP="00782323"/>
    <w:p w14:paraId="15D2D9F7" w14:textId="5A7E8457" w:rsidR="00C57AAC" w:rsidRPr="006111FF" w:rsidRDefault="00782323" w:rsidP="00056CF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br w:type="column"/>
      </w:r>
      <w:r w:rsidR="00335C2C" w:rsidRPr="006111F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056CF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C57AAC" w:rsidRPr="006111F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C57AAC" w:rsidRPr="006111FF">
        <w:rPr>
          <w:rFonts w:ascii="Times New Roman" w:hAnsi="Times New Roman" w:cs="Times New Roman"/>
          <w:sz w:val="20"/>
          <w:szCs w:val="20"/>
        </w:rPr>
        <w:t xml:space="preserve">Docking analysis </w:t>
      </w:r>
      <w:r w:rsidR="007713A7" w:rsidRPr="006111FF">
        <w:rPr>
          <w:rFonts w:ascii="Times New Roman" w:hAnsi="Times New Roman" w:cs="Times New Roman"/>
          <w:sz w:val="20"/>
          <w:szCs w:val="20"/>
        </w:rPr>
        <w:t xml:space="preserve">of </w:t>
      </w:r>
      <w:r w:rsidR="00C57AAC" w:rsidRPr="006111FF">
        <w:rPr>
          <w:rFonts w:ascii="Times New Roman" w:hAnsi="Times New Roman" w:cs="Times New Roman"/>
          <w:sz w:val="20"/>
          <w:szCs w:val="20"/>
        </w:rPr>
        <w:t xml:space="preserve">Binding energy and inhibition constant for </w:t>
      </w:r>
      <w:r w:rsidR="007713A7" w:rsidRPr="006111FF">
        <w:rPr>
          <w:rFonts w:ascii="Times New Roman" w:hAnsi="Times New Roman" w:cs="Times New Roman"/>
          <w:sz w:val="20"/>
          <w:szCs w:val="20"/>
        </w:rPr>
        <w:t>wild-type</w:t>
      </w:r>
      <w:r w:rsidR="00C57AAC" w:rsidRPr="006111FF">
        <w:rPr>
          <w:rFonts w:ascii="Times New Roman" w:hAnsi="Times New Roman" w:cs="Times New Roman"/>
          <w:sz w:val="20"/>
          <w:szCs w:val="20"/>
        </w:rPr>
        <w:t xml:space="preserve"> and </w:t>
      </w:r>
      <w:r w:rsidR="007713A7" w:rsidRPr="006111FF">
        <w:rPr>
          <w:rFonts w:ascii="Times New Roman" w:hAnsi="Times New Roman" w:cs="Times New Roman"/>
          <w:sz w:val="20"/>
          <w:szCs w:val="20"/>
        </w:rPr>
        <w:t>mutant</w:t>
      </w:r>
      <w:r w:rsidR="00C57AAC" w:rsidRPr="006111FF">
        <w:rPr>
          <w:rFonts w:ascii="Times New Roman" w:hAnsi="Times New Roman" w:cs="Times New Roman"/>
          <w:sz w:val="20"/>
          <w:szCs w:val="20"/>
        </w:rPr>
        <w:t xml:space="preserve"> PBP2x </w:t>
      </w:r>
      <w:r w:rsidR="007713A7" w:rsidRPr="006111FF">
        <w:rPr>
          <w:rFonts w:ascii="Times New Roman" w:hAnsi="Times New Roman" w:cs="Times New Roman"/>
          <w:sz w:val="20"/>
          <w:szCs w:val="20"/>
        </w:rPr>
        <w:t>complexes</w:t>
      </w:r>
    </w:p>
    <w:p w14:paraId="1724E378" w14:textId="77777777" w:rsidR="00335C2C" w:rsidRPr="006111FF" w:rsidRDefault="00335C2C" w:rsidP="00335C2C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3967" w:type="dxa"/>
        <w:tblLook w:val="04A0" w:firstRow="1" w:lastRow="0" w:firstColumn="1" w:lastColumn="0" w:noHBand="0" w:noVBand="1"/>
      </w:tblPr>
      <w:tblGrid>
        <w:gridCol w:w="846"/>
        <w:gridCol w:w="2410"/>
        <w:gridCol w:w="1467"/>
        <w:gridCol w:w="1878"/>
        <w:gridCol w:w="1830"/>
        <w:gridCol w:w="1850"/>
        <w:gridCol w:w="1861"/>
        <w:gridCol w:w="1825"/>
      </w:tblGrid>
      <w:tr w:rsidR="008E6725" w:rsidRPr="006111FF" w14:paraId="501D4B68" w14:textId="77777777" w:rsidTr="008E6725">
        <w:trPr>
          <w:trHeight w:val="376"/>
        </w:trPr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F79D" w14:textId="7884CC27" w:rsidR="00C57AAC" w:rsidRPr="006111FF" w:rsidRDefault="007A318F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D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0A30" w14:textId="6148406F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WT_1</w:t>
            </w:r>
            <w:r w:rsidR="007A3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M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D092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T_K547G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31B4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T_K574T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96DE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T_T338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7945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T_T338G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35DD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T_T338P</w:t>
            </w:r>
          </w:p>
        </w:tc>
      </w:tr>
      <w:tr w:rsidR="008E6725" w:rsidRPr="006111FF" w14:paraId="235AC874" w14:textId="77777777" w:rsidTr="008E6725">
        <w:trPr>
          <w:trHeight w:val="376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B2BF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M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F453" w14:textId="1C7E6AC0" w:rsidR="00C57AAC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nding Energ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CAB2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7.7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17DB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7.7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1CE0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7.2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A1EE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7.7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F850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6.8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C829" w14:textId="77777777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7.76</w:t>
            </w:r>
          </w:p>
        </w:tc>
      </w:tr>
      <w:tr w:rsidR="008E6725" w:rsidRPr="006111FF" w14:paraId="472E9584" w14:textId="77777777" w:rsidTr="008E6725">
        <w:trPr>
          <w:trHeight w:val="376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D1D8" w14:textId="77777777" w:rsidR="00C57AAC" w:rsidRPr="006111FF" w:rsidRDefault="00C57AAC" w:rsidP="00C57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4526" w14:textId="7AC9A022" w:rsidR="00C57AAC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hibition Consta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C268" w14:textId="335DA94A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6</w:t>
            </w:r>
            <w:r w:rsidR="003459E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3459E4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F681" w14:textId="0D7F5D49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2</w:t>
            </w:r>
            <w:r w:rsidR="003459E4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3459E4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B432" w14:textId="4307041F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3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830F" w14:textId="545FD6BF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6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A653" w14:textId="4A960689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42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89C1" w14:textId="389811B0" w:rsidR="00C57AAC" w:rsidRPr="006111FF" w:rsidRDefault="00C57AAC" w:rsidP="00C5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4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</w:tr>
      <w:tr w:rsidR="008E6725" w:rsidRPr="006111FF" w14:paraId="1C0D6935" w14:textId="77777777" w:rsidTr="008E6725">
        <w:trPr>
          <w:trHeight w:val="376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EAC8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0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CE5A" w14:textId="4DD610F9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nding Energ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2869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8.2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3C8E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8.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E974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8.0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E720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8.0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8440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8.1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6BFC" w14:textId="77777777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8.21</w:t>
            </w:r>
          </w:p>
        </w:tc>
      </w:tr>
      <w:tr w:rsidR="008E6725" w:rsidRPr="006111FF" w14:paraId="34435F50" w14:textId="77777777" w:rsidTr="008E6725">
        <w:trPr>
          <w:trHeight w:val="376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D4BE" w14:textId="77777777" w:rsidR="008E6725" w:rsidRPr="006111FF" w:rsidRDefault="008E6725" w:rsidP="008E6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6998" w14:textId="076CD065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hibition Consta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CDA0" w14:textId="639EDB92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4.78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150795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520F" w14:textId="5E17A6D3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6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E89D" w14:textId="27A64682" w:rsidR="008E6725" w:rsidRPr="00A223C0" w:rsidRDefault="008E6725" w:rsidP="008E6725">
            <w:pPr>
              <w:spacing w:after="0" w:line="240" w:lineRule="auto"/>
              <w:jc w:val="center"/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8</w:t>
            </w:r>
            <w:r w:rsidR="00A223C0"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765F" w14:textId="41D0D29C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7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0236" w14:textId="2BE44836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6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BA71" w14:textId="383F1734" w:rsidR="008E6725" w:rsidRPr="006111FF" w:rsidRDefault="008E6725" w:rsidP="008E6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4.71</w:t>
            </w:r>
            <w:r w:rsidR="0015079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150795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M</w:t>
            </w:r>
          </w:p>
        </w:tc>
      </w:tr>
      <w:tr w:rsidR="00E32575" w:rsidRPr="006111FF" w14:paraId="7BE48E4F" w14:textId="77777777" w:rsidTr="00E32575">
        <w:trPr>
          <w:trHeight w:val="376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F81CA" w14:textId="4C38636E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47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2FFE5" w14:textId="2A4B453C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nding Energ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FC20B" w14:textId="24ABD335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3EF46" w14:textId="6ED26BDF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5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F0AA6" w14:textId="19813F21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5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86151" w14:textId="0E5F84DF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4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2030" w14:textId="0179151D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5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C162" w14:textId="1D2BB28F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54</w:t>
            </w:r>
          </w:p>
        </w:tc>
      </w:tr>
      <w:tr w:rsidR="00E32575" w:rsidRPr="006111FF" w14:paraId="79BA80D7" w14:textId="77777777" w:rsidTr="00E32575">
        <w:trPr>
          <w:trHeight w:val="376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4785F" w14:textId="77777777" w:rsidR="00E32575" w:rsidRPr="006111FF" w:rsidRDefault="00E32575" w:rsidP="00E3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77CE" w14:textId="306DD432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hibition Consta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2E284" w14:textId="5C713B1A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4.54</w:t>
            </w:r>
            <w:r w:rsidR="0015079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150795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8C323" w14:textId="1E76887E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4.54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2DFBF" w14:textId="0C31A5E6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3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E678C" w14:textId="505B50B5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7.52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7326F" w14:textId="19EDB78E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2.94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6BE97" w14:textId="6A938581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2.11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</w:tr>
      <w:tr w:rsidR="00E32575" w:rsidRPr="006111FF" w14:paraId="78FF26E5" w14:textId="77777777" w:rsidTr="00E32575">
        <w:trPr>
          <w:trHeight w:val="376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5BF36" w14:textId="66DD632E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59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5282" w14:textId="5632CFB3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nding Energ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B218A" w14:textId="7656E6C2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9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27C94" w14:textId="7EDF8D6B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5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2249C" w14:textId="61414645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5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375A1" w14:textId="20319D69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0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445D4" w14:textId="2A707E8B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1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7B388" w14:textId="38B35338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4.92</w:t>
            </w:r>
          </w:p>
        </w:tc>
      </w:tr>
      <w:tr w:rsidR="00E32575" w:rsidRPr="006111FF" w14:paraId="06CDF8FE" w14:textId="77777777" w:rsidTr="00E32575">
        <w:trPr>
          <w:trHeight w:val="376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40BC3" w14:textId="77777777" w:rsidR="00E32575" w:rsidRPr="006111FF" w:rsidRDefault="00E32575" w:rsidP="00E3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41953" w14:textId="528C5213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hibition Consta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C44C3" w14:textId="055625E9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4.1</w:t>
            </w:r>
            <w:r w:rsidR="0015079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150795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6F535" w14:textId="0F774524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6.59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E293" w14:textId="512AF81B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1.37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5DF99" w14:textId="6FD6470F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5.33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F9AEC" w14:textId="2A821F25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.23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6F4E7" w14:textId="3BF7592B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7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</w:tr>
      <w:tr w:rsidR="00E32575" w:rsidRPr="006111FF" w14:paraId="6E1FC854" w14:textId="77777777" w:rsidTr="00E32575">
        <w:trPr>
          <w:trHeight w:val="376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363DF" w14:textId="48F5742A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65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2812" w14:textId="0B765B9C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nding Energ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D0E03" w14:textId="56A515CF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0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F49E8" w14:textId="16429180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2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30154" w14:textId="12D4932D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2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C842" w14:textId="001ED741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3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D7687" w14:textId="3A348B0A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D7E8" w14:textId="0CC6E1D8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5.05</w:t>
            </w:r>
          </w:p>
        </w:tc>
      </w:tr>
      <w:tr w:rsidR="00E32575" w:rsidRPr="006111FF" w14:paraId="3D16C99D" w14:textId="77777777" w:rsidTr="00E32575">
        <w:trPr>
          <w:trHeight w:val="376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531AE" w14:textId="77777777" w:rsidR="00E32575" w:rsidRPr="006111FF" w:rsidRDefault="00E32575" w:rsidP="00E3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FC117" w14:textId="44D2C9D9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hibition Consta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F8A3C" w14:textId="5F826A02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.24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71BCE" w14:textId="6586138C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.88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278FD" w14:textId="5FB08019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0.8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862DE" w14:textId="5796BF00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.85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5BA22" w14:textId="68757563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3.28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2A23C" w14:textId="1AA25469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9.44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μM</w:t>
            </w:r>
          </w:p>
        </w:tc>
      </w:tr>
      <w:tr w:rsidR="00E32575" w:rsidRPr="006111FF" w14:paraId="09DC1542" w14:textId="77777777" w:rsidTr="00E32575">
        <w:trPr>
          <w:trHeight w:val="376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D64A4" w14:textId="414A87CE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39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AAE8A" w14:textId="0BC23E65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nding Energ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69821" w14:textId="1351E7A6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3.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72C71" w14:textId="483094BC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2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A7AA" w14:textId="0AC6CA70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2.2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D22F1" w14:textId="0750F1E0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3.0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23D9B" w14:textId="475BC0EB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3.0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25D24" w14:textId="2604C719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3.16</w:t>
            </w:r>
          </w:p>
        </w:tc>
      </w:tr>
      <w:tr w:rsidR="00E32575" w:rsidRPr="006111FF" w14:paraId="1AB550F0" w14:textId="77777777" w:rsidTr="00E32575">
        <w:trPr>
          <w:trHeight w:val="376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83D06" w14:textId="77777777" w:rsidR="00E32575" w:rsidRPr="006111FF" w:rsidRDefault="00E32575" w:rsidP="00E3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9E3ED" w14:textId="35E06B27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hibition Consta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BF48" w14:textId="5E15C211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5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BA4BD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123C" w14:textId="66FBE0E8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1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BA4BD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462E8" w14:textId="7FD77BB1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19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BA4BD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359B0" w14:textId="138EEE78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9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BA4BD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49512" w14:textId="7870FA70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8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BA4BD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AF19" w14:textId="5E8CBEDE" w:rsidR="00E32575" w:rsidRPr="006111FF" w:rsidRDefault="00E32575" w:rsidP="00E3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</w:t>
            </w:r>
            <w:r w:rsidR="00A223C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BA4BD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="00A223C0" w:rsidRPr="006111F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</w:p>
        </w:tc>
      </w:tr>
    </w:tbl>
    <w:p w14:paraId="0749A936" w14:textId="05622B78" w:rsidR="006B30A0" w:rsidRDefault="006B30A0"/>
    <w:p w14:paraId="4030E56A" w14:textId="5A830CA2" w:rsidR="00394784" w:rsidRPr="00A52C53" w:rsidRDefault="00394784" w:rsidP="0039478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br w:type="column"/>
      </w:r>
      <w:r w:rsidR="00056CF3" w:rsidRPr="006111F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4B749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056CF3" w:rsidRPr="006111F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A52C53">
        <w:rPr>
          <w:rFonts w:ascii="Times New Roman" w:hAnsi="Times New Roman" w:cs="Times New Roman"/>
          <w:sz w:val="20"/>
          <w:szCs w:val="20"/>
        </w:rPr>
        <w:t>Molecular Docking results of Glucozaluzanin C and Amoxicillin with wild-type and PBP2x mut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195"/>
        <w:gridCol w:w="662"/>
        <w:gridCol w:w="1061"/>
        <w:gridCol w:w="1061"/>
        <w:gridCol w:w="944"/>
        <w:gridCol w:w="1196"/>
        <w:gridCol w:w="1196"/>
        <w:gridCol w:w="663"/>
        <w:gridCol w:w="1062"/>
        <w:gridCol w:w="1196"/>
        <w:gridCol w:w="1196"/>
        <w:gridCol w:w="1190"/>
      </w:tblGrid>
      <w:tr w:rsidR="00394784" w:rsidRPr="00791E3E" w14:paraId="3B92437B" w14:textId="77777777" w:rsidTr="00FC0FF8">
        <w:trPr>
          <w:trHeight w:val="324"/>
        </w:trPr>
        <w:tc>
          <w:tcPr>
            <w:tcW w:w="476" w:type="pct"/>
            <w:vMerge w:val="restart"/>
            <w:shd w:val="clear" w:color="auto" w:fill="auto"/>
            <w:noWrap/>
            <w:vAlign w:val="center"/>
            <w:hideMark/>
          </w:tcPr>
          <w:p w14:paraId="2EDDE661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190" w:type="pct"/>
            <w:gridSpan w:val="6"/>
            <w:shd w:val="clear" w:color="auto" w:fill="auto"/>
            <w:noWrap/>
            <w:vAlign w:val="center"/>
            <w:hideMark/>
          </w:tcPr>
          <w:p w14:paraId="11DBED09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zaluzanin C</w:t>
            </w:r>
          </w:p>
        </w:tc>
        <w:tc>
          <w:tcPr>
            <w:tcW w:w="2333" w:type="pct"/>
            <w:gridSpan w:val="6"/>
            <w:shd w:val="clear" w:color="auto" w:fill="auto"/>
            <w:noWrap/>
            <w:vAlign w:val="center"/>
            <w:hideMark/>
          </w:tcPr>
          <w:p w14:paraId="3D2124EC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xicillin</w:t>
            </w:r>
          </w:p>
        </w:tc>
      </w:tr>
      <w:tr w:rsidR="00394784" w:rsidRPr="00A52C53" w14:paraId="6795E228" w14:textId="77777777" w:rsidTr="00FC0FF8">
        <w:trPr>
          <w:trHeight w:val="672"/>
        </w:trPr>
        <w:tc>
          <w:tcPr>
            <w:tcW w:w="476" w:type="pct"/>
            <w:vMerge/>
            <w:vAlign w:val="center"/>
            <w:hideMark/>
          </w:tcPr>
          <w:p w14:paraId="7533A60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975BE19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 (kcal/mol)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50AB7A6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 (μM)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7342AB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 Bond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7581018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</w:t>
            </w:r>
            <w:r w:rsidRPr="00A52C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bic Bond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86E191F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ter</w:t>
            </w:r>
            <w:r w:rsidRPr="00A52C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s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2C6A12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favour</w:t>
            </w:r>
            <w:r w:rsidRPr="00A52C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Bonds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920A49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 (kcal/mol)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458004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 (μM)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F0EF36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 Bond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B9C1021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</w:t>
            </w:r>
            <w:r w:rsidRPr="00A52C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bic Bond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D23A2C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ter</w:t>
            </w:r>
            <w:r w:rsidRPr="00A52C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s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B2939A9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favour</w:t>
            </w:r>
            <w:r w:rsidRPr="00A52C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Bonds</w:t>
            </w:r>
          </w:p>
        </w:tc>
      </w:tr>
      <w:tr w:rsidR="00394784" w:rsidRPr="00A52C53" w14:paraId="0FC13235" w14:textId="77777777" w:rsidTr="00FC0FF8">
        <w:trPr>
          <w:cantSplit/>
          <w:trHeight w:val="1656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C120998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071017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8.2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901369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E974E4F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HR526, SER548, THR550, SER57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DA433A6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GLU378, SER395, MET527, THR536, GLY549, PHE570, ALA572, TYR595, GLY597, LEU60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F5E2006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FF7347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AF63040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7.7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1A5EFB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5E987CF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LYS340, SER395, THR526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B0BEB9C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, ASN377, MET527, SER548, GLY549, THR550, ALA551, PHE570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35AB096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35606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ASN397</w:t>
            </w:r>
          </w:p>
        </w:tc>
      </w:tr>
      <w:tr w:rsidR="00394784" w:rsidRPr="00A52C53" w14:paraId="07E9E932" w14:textId="77777777" w:rsidTr="00FC0FF8">
        <w:trPr>
          <w:cantSplit/>
          <w:trHeight w:val="1656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1AFD16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-K547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0228F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AE9D0C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6FABB8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HR526, GLY549, THR550, SER57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BFA13F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GLU378, SER395, MET527, THR536, SER548, PHE570, ALA572, TYR595, GLY597, LEU60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3DC1130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8C5C6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C14F35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7.7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60866CB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B5C389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95, ASN397, SER548, THR550, GLY597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BF4A1B8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LYS340, ASN377, THR526, MET527, GLY549, SER596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2ED030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, PHE570, TYR5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99449B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</w:t>
            </w:r>
          </w:p>
        </w:tc>
      </w:tr>
      <w:tr w:rsidR="00394784" w:rsidRPr="00A52C53" w14:paraId="164C74AE" w14:textId="77777777" w:rsidTr="00FC0FF8">
        <w:trPr>
          <w:cantSplit/>
          <w:trHeight w:val="1932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3A3D27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T-K574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CD2A7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8.0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FE3FDC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88B017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HR526, SER57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7C369E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GLU378, SER395, THR536, MET527, SER548, GLY549, THR550, PHE570, ALA572, TYR595, GLY597,  LEU60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EC3781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E2359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2F912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7.28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BE0DCE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C86C82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HR550, GLY597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9B887C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HIS394, SER395, THR526, SER548, GLY549, PHE570, TYR595, SER596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73CFB4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981093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94784" w:rsidRPr="00A52C53" w14:paraId="4FEC8C9A" w14:textId="77777777" w:rsidTr="00FC0FF8">
        <w:trPr>
          <w:cantSplit/>
          <w:trHeight w:val="2208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E24F2EF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-T338A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A88656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8.0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DA64109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E19C758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THR55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E0142F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GLY336, LYS340, ARG372, ASN377, TRP374, SER395, ASN397, GLN452, THR526, LYS547, SER548, GLY549, ALA551, GLN552, PHE57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17339A6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PHE450, TYR5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C77846D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0200B6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7.7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8619ADF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37F48E9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TRP374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51CDBB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HR550, GLY549, GLU378, SER548, SER395, LYS340, ASP373, PHE450, GLN452, GLN552, ALA551, LYS547, ASN397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F253FB0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YR5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3091EB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HR526</w:t>
            </w:r>
          </w:p>
        </w:tc>
      </w:tr>
      <w:tr w:rsidR="00394784" w:rsidRPr="00A52C53" w14:paraId="77175C08" w14:textId="77777777" w:rsidTr="00FC0FF8">
        <w:trPr>
          <w:cantSplit/>
          <w:trHeight w:val="1932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0DAD147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T-T338G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59B68C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8.1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60EBDC1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E9288C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GLY549, THR55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6970BB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GLY336, LYS340, SER395, ASN397, GLN452, THR526, LYS547, SER548, ALA551, GLN552, TYR568, PHE570, SER57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BA882BC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RP374, TYR59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AC1C5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C74E35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6.8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410079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601135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TRP374, GLU378, THR550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2509DE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LYS340, ASP373, SER395, ASN397, GLN452, THR526, LYS547, SER548, GLY549, ALA551, GLN552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9C61C22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YR5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031F1D5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94784" w:rsidRPr="00A52C53" w14:paraId="1FDC8D21" w14:textId="77777777" w:rsidTr="00FC0FF8">
        <w:trPr>
          <w:cantSplit/>
          <w:trHeight w:val="1668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6328F13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-T338P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A7A298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8.2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6158120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20795A6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LYS340, SER395, THR55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804BFDE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GLY336, ARG372, TRP374, ASN377, ASN397, GLN452, LYS547, GLY549, ALA551, GLN55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9419B31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PHE450, TYR5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EB5DBA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77618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-7.7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2E4E098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188E051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SER337, TRP374, THR526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B1246A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LYS340, ASP373, SER395, ASN397, PHE450, GLN452, LYS547, SER548, GLY549, THR550, ALA551, GLN552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72CC970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TYR56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388894" w14:textId="77777777" w:rsidR="00394784" w:rsidRPr="00791E3E" w:rsidRDefault="00394784" w:rsidP="00FC0FF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GLU378</w:t>
            </w:r>
          </w:p>
        </w:tc>
      </w:tr>
    </w:tbl>
    <w:p w14:paraId="6B1EEC19" w14:textId="77777777" w:rsidR="00394784" w:rsidRPr="00A52C53" w:rsidRDefault="00394784" w:rsidP="003947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0F5CA6" w14:textId="708892CB" w:rsidR="00E32575" w:rsidRDefault="00E32575" w:rsidP="00394784"/>
    <w:sectPr w:rsidR="00E32575" w:rsidSect="00C57A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8E926" w14:textId="77777777" w:rsidR="00F01DDB" w:rsidRDefault="00F01DDB" w:rsidP="00F01DDB">
      <w:pPr>
        <w:spacing w:after="0" w:line="240" w:lineRule="auto"/>
      </w:pPr>
      <w:r>
        <w:separator/>
      </w:r>
    </w:p>
  </w:endnote>
  <w:endnote w:type="continuationSeparator" w:id="0">
    <w:p w14:paraId="26E86366" w14:textId="77777777" w:rsidR="00F01DDB" w:rsidRDefault="00F01DDB" w:rsidP="00F01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20C30" w14:textId="77777777" w:rsidR="00F01DDB" w:rsidRDefault="00F01DDB" w:rsidP="00F01DDB">
      <w:pPr>
        <w:spacing w:after="0" w:line="240" w:lineRule="auto"/>
      </w:pPr>
      <w:r>
        <w:separator/>
      </w:r>
    </w:p>
  </w:footnote>
  <w:footnote w:type="continuationSeparator" w:id="0">
    <w:p w14:paraId="3B9E5865" w14:textId="77777777" w:rsidR="00F01DDB" w:rsidRDefault="00F01DDB" w:rsidP="00F01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88"/>
    <w:rsid w:val="00036817"/>
    <w:rsid w:val="00056CF3"/>
    <w:rsid w:val="00090A2F"/>
    <w:rsid w:val="00150795"/>
    <w:rsid w:val="00162785"/>
    <w:rsid w:val="001C4BEC"/>
    <w:rsid w:val="00335C2C"/>
    <w:rsid w:val="003459E4"/>
    <w:rsid w:val="00394784"/>
    <w:rsid w:val="00422433"/>
    <w:rsid w:val="004B749F"/>
    <w:rsid w:val="005044EB"/>
    <w:rsid w:val="00535613"/>
    <w:rsid w:val="005A6688"/>
    <w:rsid w:val="006111FF"/>
    <w:rsid w:val="006B30A0"/>
    <w:rsid w:val="006C167D"/>
    <w:rsid w:val="006C1A13"/>
    <w:rsid w:val="007713A7"/>
    <w:rsid w:val="00773958"/>
    <w:rsid w:val="00782323"/>
    <w:rsid w:val="007A318F"/>
    <w:rsid w:val="00811F11"/>
    <w:rsid w:val="00816289"/>
    <w:rsid w:val="008667BA"/>
    <w:rsid w:val="008A59DE"/>
    <w:rsid w:val="008E6725"/>
    <w:rsid w:val="009B6D64"/>
    <w:rsid w:val="00A223C0"/>
    <w:rsid w:val="00A629B9"/>
    <w:rsid w:val="00B34D0B"/>
    <w:rsid w:val="00B45AD3"/>
    <w:rsid w:val="00BA4BD3"/>
    <w:rsid w:val="00BD24DF"/>
    <w:rsid w:val="00C313AE"/>
    <w:rsid w:val="00C57AAC"/>
    <w:rsid w:val="00E03D4A"/>
    <w:rsid w:val="00E051F0"/>
    <w:rsid w:val="00E32575"/>
    <w:rsid w:val="00E66BF8"/>
    <w:rsid w:val="00EA1877"/>
    <w:rsid w:val="00F01DDB"/>
    <w:rsid w:val="00F53B63"/>
    <w:rsid w:val="00F857C6"/>
    <w:rsid w:val="00F9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55AB0D"/>
  <w15:chartTrackingRefBased/>
  <w15:docId w15:val="{69070398-15EA-4EB8-A235-D9C3FEB6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6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6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6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6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6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6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6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6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6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6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6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6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6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6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6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6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6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68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DDB"/>
  </w:style>
  <w:style w:type="paragraph" w:styleId="Footer">
    <w:name w:val="footer"/>
    <w:basedOn w:val="Normal"/>
    <w:link w:val="FooterChar"/>
    <w:uiPriority w:val="99"/>
    <w:unhideWhenUsed/>
    <w:rsid w:val="00F01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9</Pages>
  <Words>87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Panickar</dc:creator>
  <cp:keywords/>
  <dc:description/>
  <cp:lastModifiedBy>Avani Panickar</cp:lastModifiedBy>
  <cp:revision>35</cp:revision>
  <dcterms:created xsi:type="dcterms:W3CDTF">2025-05-28T09:49:00Z</dcterms:created>
  <dcterms:modified xsi:type="dcterms:W3CDTF">2025-07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49025-92f9-41c7-907a-2a06cae32b48</vt:lpwstr>
  </property>
</Properties>
</file>